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4C7D80">
      <w:pPr>
        <w:rPr>
          <w:rFonts w:hint="eastAsia" w:ascii="Georgia" w:hAnsi="Georgia" w:cs="Georgia"/>
          <w:b/>
          <w:bCs/>
          <w:kern w:val="44"/>
          <w:szCs w:val="21"/>
          <w:shd w:val="clear" w:color="auto" w:fill="FFFFFF"/>
          <w:lang w:val="en-US" w:eastAsia="zh-CN" w:bidi="ar"/>
        </w:rPr>
      </w:pPr>
      <w:r>
        <w:rPr>
          <w:rFonts w:hint="eastAsia" w:ascii="Georgia" w:hAnsi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>Supplemental Table</w:t>
      </w:r>
      <w:r>
        <w:rPr>
          <w:rFonts w:ascii="Georgia" w:hAnsi="Georgia" w:eastAsia="Georgia" w:cs="Georgia"/>
          <w:b/>
          <w:bCs/>
          <w:kern w:val="44"/>
          <w:szCs w:val="21"/>
          <w:shd w:val="clear" w:color="auto" w:fill="FFFFFF"/>
          <w:lang w:bidi="ar"/>
        </w:rPr>
        <w:t xml:space="preserve"> </w:t>
      </w:r>
      <w:r>
        <w:rPr>
          <w:rFonts w:hint="eastAsia" w:ascii="Georgia" w:hAnsi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 xml:space="preserve">3. </w:t>
      </w:r>
      <w:r>
        <w:rPr>
          <w:rFonts w:hint="default" w:ascii="Georgia" w:hAnsi="Georgia" w:eastAsia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 xml:space="preserve">Clinical </w:t>
      </w:r>
      <w:r>
        <w:rPr>
          <w:rFonts w:hint="eastAsia" w:ascii="Georgia" w:hAnsi="Georgia" w:eastAsia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>d</w:t>
      </w:r>
      <w:r>
        <w:rPr>
          <w:rFonts w:hint="default" w:ascii="Georgia" w:hAnsi="Georgia" w:eastAsia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 xml:space="preserve">ata of patients with </w:t>
      </w:r>
      <w:r>
        <w:rPr>
          <w:rFonts w:hint="eastAsia" w:ascii="Georgia" w:hAnsi="Georgia" w:eastAsia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 xml:space="preserve">antibody-negative </w:t>
      </w:r>
      <w:r>
        <w:rPr>
          <w:rFonts w:hint="default" w:ascii="Georgia" w:hAnsi="Georgia" w:eastAsia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>autoimmune encephalitis</w:t>
      </w:r>
      <w:r>
        <w:rPr>
          <w:rFonts w:hint="eastAsia" w:ascii="Georgia" w:hAnsi="Georgia" w:eastAsia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 xml:space="preserve"> and r</w:t>
      </w:r>
      <w:r>
        <w:rPr>
          <w:rFonts w:hint="default" w:ascii="Georgia" w:hAnsi="Georgia" w:eastAsia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>eclassified patients</w:t>
      </w:r>
      <w:r>
        <w:rPr>
          <w:rFonts w:hint="eastAsia" w:ascii="Georgia" w:hAnsi="Georgia" w:eastAsia="Georgia" w:cs="Georgia"/>
          <w:b/>
          <w:bCs/>
          <w:kern w:val="44"/>
          <w:szCs w:val="21"/>
          <w:shd w:val="clear" w:color="auto" w:fill="FFFFFF"/>
          <w:lang w:val="en-US" w:eastAsia="zh-CN" w:bidi="ar"/>
        </w:rPr>
        <w:t xml:space="preserve">. </w:t>
      </w:r>
    </w:p>
    <w:p w14:paraId="0E43952E"/>
    <w:tbl>
      <w:tblPr>
        <w:tblStyle w:val="3"/>
        <w:tblW w:w="93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2"/>
        <w:gridCol w:w="1922"/>
        <w:gridCol w:w="1978"/>
        <w:gridCol w:w="1408"/>
      </w:tblGrid>
      <w:tr w14:paraId="0E8AE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1" w:hRule="atLeast"/>
        </w:trPr>
        <w:tc>
          <w:tcPr>
            <w:tcW w:w="4012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68996F52">
            <w:pPr>
              <w:ind w:right="185" w:rightChars="88"/>
              <w:rPr>
                <w:rFonts w:hint="eastAsia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1922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62DD91BA">
            <w:pPr>
              <w:jc w:val="left"/>
              <w:rPr>
                <w:rFonts w:hint="default" w:ascii="Georgia" w:hAnsi="Georgia" w:eastAsia="宋体" w:cs="Georgia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Georgia" w:hAnsi="Georgia" w:cs="Georgia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Georgia" w:hAnsi="Georgia" w:cs="Georgia"/>
                <w:sz w:val="21"/>
                <w:szCs w:val="21"/>
                <w:lang w:val="en-US" w:eastAsia="zh-CN" w:bidi="ar"/>
              </w:rPr>
              <w:t>eclassified</w:t>
            </w:r>
            <w:r>
              <w:rPr>
                <w:rFonts w:hint="default" w:ascii="Georgia" w:hAnsi="Georgia" w:eastAsia="宋体" w:cs="Georgia"/>
                <w:color w:val="auto"/>
                <w:kern w:val="0"/>
                <w:sz w:val="21"/>
                <w:szCs w:val="21"/>
                <w:lang w:val="en-US" w:eastAsia="zh-CN" w:bidi="ar"/>
              </w:rPr>
              <w:t> group</w:t>
            </w:r>
          </w:p>
          <w:p w14:paraId="7FDE70A0">
            <w:pPr>
              <w:jc w:val="left"/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 xml:space="preserve">(n = </w:t>
            </w:r>
            <w:r>
              <w:rPr>
                <w:rFonts w:hint="eastAsia" w:ascii="Georgia" w:hAnsi="Georgia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8</w:t>
            </w:r>
            <w:r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978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1E31DAB4">
            <w:pPr>
              <w:jc w:val="left"/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A</w:t>
            </w:r>
            <w:r>
              <w:rPr>
                <w:rFonts w:hint="eastAsia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ntibody-negative</w:t>
            </w:r>
            <w:r>
              <w:rPr>
                <w:rFonts w:hint="eastAsia" w:ascii="Georgia" w:hAnsi="Georgia" w:eastAsia="Georgia" w:cs="Georgia"/>
                <w:b/>
                <w:bCs/>
                <w:kern w:val="44"/>
                <w:szCs w:val="2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AE</w:t>
            </w:r>
            <w:r>
              <w:rPr>
                <w:rFonts w:hint="eastAsia" w:ascii="Georgia" w:hAnsi="Georgia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 xml:space="preserve"> group</w:t>
            </w:r>
          </w:p>
          <w:p w14:paraId="2C73A337">
            <w:pPr>
              <w:jc w:val="left"/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 xml:space="preserve">(n = </w:t>
            </w:r>
            <w:r>
              <w:rPr>
                <w:rFonts w:hint="eastAsia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7</w:t>
            </w:r>
            <w:r>
              <w:rPr>
                <w:rFonts w:hint="eastAsia" w:ascii="Georgia" w:hAnsi="Georgia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6</w:t>
            </w:r>
            <w:r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408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256101C5">
            <w:pPr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p value</w:t>
            </w:r>
          </w:p>
        </w:tc>
      </w:tr>
      <w:tr w14:paraId="3E8E4E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53B98BA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Georgia" w:hAnsi="Georgia" w:eastAsia="宋体" w:cs="Georgia"/>
                <w:b/>
                <w:bCs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Demographic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3846A16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07C3CA0A">
            <w:pPr>
              <w:rPr>
                <w:vertAlign w:val="baseline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25553991">
            <w:pPr>
              <w:rPr>
                <w:vertAlign w:val="baseline"/>
              </w:rPr>
            </w:pPr>
          </w:p>
        </w:tc>
      </w:tr>
      <w:tr w14:paraId="553AB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2E5873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Age at onset, (median, IQR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55454154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（23-70）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621CE052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（14-85）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776D1BC6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96</w:t>
            </w:r>
          </w:p>
        </w:tc>
      </w:tr>
      <w:tr w14:paraId="45A1D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28136800">
            <w:pPr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Age of onset ≥60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,n(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61512C8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2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5C17DC21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(23.68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13794504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3</w:t>
            </w:r>
          </w:p>
        </w:tc>
      </w:tr>
      <w:tr w14:paraId="2BBBD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58867744">
            <w:pPr>
              <w:rPr>
                <w:rFonts w:hint="default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Female sex ,n(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6855AE27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（62.50）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4032223C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(28.95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44161AFE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25</w:t>
            </w:r>
          </w:p>
        </w:tc>
      </w:tr>
      <w:tr w14:paraId="4E106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1D450B4D">
            <w:pPr>
              <w:rPr>
                <w:rFonts w:hint="eastAsia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宋体" w:cs="Georgia"/>
                <w:b/>
                <w:bCs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Clinical profil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66755B56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13FDC6CD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265738A3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778A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center"/>
          </w:tcPr>
          <w:p w14:paraId="20B8B447">
            <w:pP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The mRS score at admission, mean (SD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2B163C4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25</w:t>
            </w:r>
            <w:r>
              <w:rPr>
                <w:rFonts w:hint="eastAsia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16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18CA27CB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96</w:t>
            </w:r>
            <w:r>
              <w:rPr>
                <w:rFonts w:hint="eastAsia"/>
                <w:vertAlign w:val="baseline"/>
                <w:lang w:val="en-US" w:eastAsia="zh-CN"/>
              </w:rPr>
              <w:t>±1.03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5532B92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455</w:t>
            </w:r>
          </w:p>
        </w:tc>
      </w:tr>
      <w:tr w14:paraId="530227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40A6CA3B">
            <w:pPr>
              <w:rPr>
                <w:rFonts w:hint="eastAsia" w:ascii="Georgia" w:hAnsi="Georgia" w:eastAsia="宋体" w:cs="Georgia"/>
                <w:b/>
                <w:bCs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Peak mRS scores, mean (SD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78F8BF3A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8±1.06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6214B5C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0</w:t>
            </w:r>
            <w:r>
              <w:rPr>
                <w:rFonts w:hint="eastAsia"/>
                <w:vertAlign w:val="baseline"/>
                <w:lang w:val="en-US" w:eastAsia="zh-CN"/>
              </w:rPr>
              <w:t>±0.99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77E651D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316</w:t>
            </w:r>
          </w:p>
        </w:tc>
      </w:tr>
      <w:tr w14:paraId="2F4476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0A2C6ECF">
            <w:pP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mRS at discharge, mean (SD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4816B1D4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50</w:t>
            </w:r>
            <w:r>
              <w:rPr>
                <w:rFonts w:hint="eastAsia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41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143526DA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30</w:t>
            </w:r>
            <w:r>
              <w:rPr>
                <w:rFonts w:hint="eastAsia"/>
                <w:vertAlign w:val="baseline"/>
                <w:lang w:val="en-US" w:eastAsia="zh-CN"/>
              </w:rPr>
              <w:t>±1.03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1A582C02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621</w:t>
            </w:r>
          </w:p>
        </w:tc>
      </w:tr>
      <w:tr w14:paraId="32FD35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0AFD09D8">
            <w:pPr>
              <w:keepNext w:val="0"/>
              <w:keepLines w:val="0"/>
              <w:widowControl/>
              <w:suppressLineNumbers w:val="0"/>
              <w:jc w:val="left"/>
              <w:rPr>
                <w:rFonts w:ascii="Georgia" w:hAnsi="Georgia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Hospital stay, median (IQR), day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110ED99D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2(6-33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34D1F23B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(3-84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286CD181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737</w:t>
            </w:r>
          </w:p>
        </w:tc>
      </w:tr>
      <w:tr w14:paraId="0446DB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center"/>
          </w:tcPr>
          <w:p w14:paraId="254CAD81">
            <w:pPr>
              <w:rPr>
                <w:rFonts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宋体" w:cs="Georgia"/>
                <w:b/>
                <w:bCs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ICU admission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,n(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3CB83E6E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(</w:t>
            </w:r>
            <w:r>
              <w:rPr>
                <w:rFonts w:hint="eastAsia"/>
                <w:vertAlign w:val="baseline"/>
                <w:lang w:val="en-US" w:eastAsia="zh-CN"/>
              </w:rPr>
              <w:t>12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317895B7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(6.58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3AF0D115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</w:tr>
      <w:tr w14:paraId="54E1B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center"/>
          </w:tcPr>
          <w:p w14:paraId="26D662A0">
            <w:pPr>
              <w:rPr>
                <w:rFonts w:hint="eastAsia" w:ascii="Georgia" w:hAnsi="Georgia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morbidities,</w:t>
            </w:r>
            <w:r>
              <w:rPr>
                <w:rFonts w:ascii="Georgia" w:hAnsi="Georgia" w:eastAsia="等线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Georgia" w:hAnsi="Georgia" w:eastAsia="等线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251370B9">
            <w:pPr>
              <w:rPr>
                <w:vertAlign w:val="baseline"/>
              </w:rPr>
            </w:pP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62F586D1">
            <w:pPr>
              <w:rPr>
                <w:vertAlign w:val="baseline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713B791D">
            <w:pPr>
              <w:rPr>
                <w:vertAlign w:val="baseline"/>
              </w:rPr>
            </w:pPr>
          </w:p>
        </w:tc>
      </w:tr>
      <w:tr w14:paraId="79B78D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center"/>
          </w:tcPr>
          <w:p w14:paraId="43208424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Georgia" w:hAnsi="Georgia" w:eastAsia="等线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01524D3A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2C0CB185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(17.11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25A2543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8</w:t>
            </w:r>
          </w:p>
        </w:tc>
      </w:tr>
      <w:tr w14:paraId="774ADD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center"/>
          </w:tcPr>
          <w:p w14:paraId="0CAB1E45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Georgia" w:hAnsi="Georgia" w:eastAsia="等线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4CBAD679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1188392C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(10.53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4C6989B0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0</w:t>
            </w:r>
          </w:p>
        </w:tc>
      </w:tr>
      <w:tr w14:paraId="438C73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6EB65E80">
            <w:pPr>
              <w:rPr>
                <w:rFonts w:hint="eastAsia" w:ascii="Georgia" w:hAnsi="Georgia" w:eastAsia="等线" w:cs="Times New Roman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宋体" w:cs="Georgia"/>
                <w:color w:val="auto"/>
                <w:kern w:val="0"/>
                <w:sz w:val="21"/>
                <w:szCs w:val="21"/>
                <w:lang w:val="en-US" w:eastAsia="zh-CN" w:bidi="ar"/>
              </w:rPr>
              <w:t>Elevated</w:t>
            </w:r>
            <w:r>
              <w:rPr>
                <w:rFonts w:hint="eastAsia" w:ascii="Georgia" w:hAnsi="Georgia" w:cs="Georgia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t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lang w:val="en-US" w:eastAsia="zh-CN" w:bidi="ar"/>
              </w:rPr>
              <w:t>umor marker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7F16627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5.0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2D3A054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3.95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65DD01F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08</w:t>
            </w:r>
          </w:p>
        </w:tc>
      </w:tr>
      <w:tr w14:paraId="08B3CD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93DDEB">
            <w:pPr>
              <w:rPr>
                <w:rFonts w:hint="eastAsia" w:ascii="Georgia" w:hAnsi="Georgia" w:eastAsia="Georgia" w:cs="Georgia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  <w:r>
              <w:rPr>
                <w:rFonts w:hint="eastAsia" w:ascii="Georgia" w:hAnsi="Georgia" w:eastAsia="Georgia" w:cs="Georgia"/>
                <w:color w:val="212121"/>
                <w:kern w:val="44"/>
                <w:szCs w:val="21"/>
                <w:shd w:val="clear" w:color="auto" w:fill="FFFFFF"/>
                <w:lang w:bidi="ar"/>
              </w:rPr>
              <w:t>Other concomitant</w:t>
            </w:r>
          </w:p>
          <w:p w14:paraId="6DC4A123">
            <w:pPr>
              <w:rPr>
                <w:rFonts w:hint="eastAsia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Georgia" w:cs="Georgia"/>
                <w:color w:val="212121"/>
                <w:kern w:val="44"/>
                <w:szCs w:val="21"/>
                <w:shd w:val="clear" w:color="auto" w:fill="FFFFFF"/>
                <w:lang w:bidi="ar"/>
              </w:rPr>
              <w:t>non-neural autoantibodies in the seru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DA31FD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37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B8DE6C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(11.84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6E8181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49</w:t>
            </w:r>
          </w:p>
        </w:tc>
      </w:tr>
      <w:tr w14:paraId="02BB53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76788DEC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Prodromal symptom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5E252DFD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5.0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00353AFB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(13.16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1EFA349C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4</w:t>
            </w:r>
          </w:p>
        </w:tc>
      </w:tr>
      <w:tr w14:paraId="164CF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25ACDDE4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linical syndrome,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n(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3BD7974F">
            <w:pPr>
              <w:rPr>
                <w:vertAlign w:val="baseline"/>
              </w:rPr>
            </w:pP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700C0D81">
            <w:pPr>
              <w:rPr>
                <w:vertAlign w:val="baseline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6654966D">
            <w:pPr>
              <w:rPr>
                <w:vertAlign w:val="baseline"/>
              </w:rPr>
            </w:pPr>
          </w:p>
        </w:tc>
      </w:tr>
      <w:tr w14:paraId="208DF0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3B8CD8B0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Feve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64B0DAC5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37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56CC3039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(28.95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0D30C21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2</w:t>
            </w:r>
          </w:p>
        </w:tc>
      </w:tr>
      <w:tr w14:paraId="6C940E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09A946B7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Headach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5EC3089E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3C513F5F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(34.21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06AC54F4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12</w:t>
            </w:r>
          </w:p>
        </w:tc>
      </w:tr>
      <w:tr w14:paraId="53B3B5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62D9D846">
            <w:pPr>
              <w:rPr>
                <w:rFonts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Psychiatric symptom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2C42C86C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37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2374BC56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(23.68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35F4177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8</w:t>
            </w:r>
          </w:p>
        </w:tc>
      </w:tr>
      <w:tr w14:paraId="5916A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44B8C0B7">
            <w:pPr>
              <w:rPr>
                <w:rFonts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Seizu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16486D45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5.0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201B35E3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(46.05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1682EC23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3</w:t>
            </w:r>
          </w:p>
        </w:tc>
      </w:tr>
      <w:tr w14:paraId="4C02B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3CCD992E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RS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6B969E1B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2952D1AB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(10.53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56594DA7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0</w:t>
            </w:r>
          </w:p>
        </w:tc>
      </w:tr>
      <w:tr w14:paraId="06347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63B5DA9B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ovement disorder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64E08672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37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2A21560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(26.32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42076EF9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96</w:t>
            </w:r>
          </w:p>
        </w:tc>
      </w:tr>
      <w:tr w14:paraId="5A9AF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23F80E4E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Autonomic dysfunc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23DFAE13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eastAsia"/>
                <w:vertAlign w:val="baseline"/>
                <w:lang w:val="en-US" w:eastAsia="zh-CN"/>
              </w:rPr>
              <w:t>12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7FE8E462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(7.89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7EF77B1A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616EEA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4B4D2953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ltered consciousnes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0B162761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5.0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28593CA3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(11.84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3D2531E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18</w:t>
            </w:r>
          </w:p>
        </w:tc>
      </w:tr>
      <w:tr w14:paraId="44E6EC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7D5D5462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Bladder dysfunc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1A974245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eastAsia"/>
                <w:vertAlign w:val="baseline"/>
                <w:lang w:val="en-US" w:eastAsia="zh-CN"/>
              </w:rPr>
              <w:t>12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33DAF264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(5.26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17238F0E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8</w:t>
            </w:r>
          </w:p>
        </w:tc>
      </w:tr>
      <w:tr w14:paraId="683989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71FE401E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Central hypoventil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1D48254F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5.0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37239F83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(7.89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7440771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50</w:t>
            </w:r>
          </w:p>
        </w:tc>
      </w:tr>
      <w:tr w14:paraId="57317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35226ECC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lood test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1DE52FF0">
            <w:pPr>
              <w:rPr>
                <w:vertAlign w:val="baseline"/>
              </w:rPr>
            </w:pP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068115C3">
            <w:pPr>
              <w:rPr>
                <w:vertAlign w:val="baseline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36A38CAA">
            <w:pPr>
              <w:rPr>
                <w:vertAlign w:val="baseline"/>
              </w:rPr>
            </w:pPr>
          </w:p>
        </w:tc>
      </w:tr>
      <w:tr w14:paraId="49BA79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1261E711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WBC count, median (IQR), n× 109 /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591D2102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86（4.1-13.93）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55594DB7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34（2.79-17.1）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2EFD0CB4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70</w:t>
            </w:r>
          </w:p>
        </w:tc>
      </w:tr>
      <w:tr w14:paraId="3767AD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4AEE3483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CRP, median (IQR), mg/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41E1E135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9（0.5-15.02）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4682EBD0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1（0.5-132）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577F8B33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4</w:t>
            </w:r>
          </w:p>
        </w:tc>
      </w:tr>
      <w:tr w14:paraId="5254F3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20F4EAD1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D-Dimer,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median (IQR),</w:t>
            </w:r>
            <w:r>
              <w:rPr>
                <w:rFonts w:hint="default" w:ascii="Georgia" w:hAnsi="Georgia" w:eastAsia="等线" w:cs="Times New Roman"/>
                <w:color w:val="FF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g/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55111238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5（120-3600）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39C20687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5（50-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4950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4E6F66AE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8</w:t>
            </w:r>
          </w:p>
        </w:tc>
      </w:tr>
      <w:tr w14:paraId="2576D1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08C3CEC3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hyroid stat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6A07CF57">
            <w:pPr>
              <w:rPr>
                <w:vertAlign w:val="baseline"/>
              </w:rPr>
            </w:pP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14D284EA">
            <w:pPr>
              <w:rPr>
                <w:vertAlign w:val="baseline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784222C8">
            <w:pPr>
              <w:rPr>
                <w:vertAlign w:val="baseline"/>
              </w:rPr>
            </w:pPr>
          </w:p>
        </w:tc>
      </w:tr>
      <w:tr w14:paraId="15806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6E0C4C6E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FF000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T3, median (IQR), pmol/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68971090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8（2.37-7.54）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7A7635B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2（0.92-11.91）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5C4F8F4B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3</w:t>
            </w:r>
          </w:p>
        </w:tc>
      </w:tr>
      <w:tr w14:paraId="24DBE9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47B4E4B6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FF000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T4, median (IQR), pmol/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0F1F4BBB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79（7.99-19.43）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33BDB137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6（7.39-17.76）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7FB23E7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3</w:t>
            </w:r>
          </w:p>
        </w:tc>
      </w:tr>
      <w:tr w14:paraId="49058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5FBCA66A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TSH, median (IQR), uIU/m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15641316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（0.12-2.12）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0DA811BE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（0.11-4.57）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29DB52F1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3</w:t>
            </w:r>
          </w:p>
        </w:tc>
      </w:tr>
      <w:tr w14:paraId="3C27F5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3F4E0F5B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SF findings</w:t>
            </w: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n(%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3F371301">
            <w:pPr>
              <w:rPr>
                <w:vertAlign w:val="baseline"/>
              </w:rPr>
            </w:pP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181E9AD1">
            <w:pPr>
              <w:rPr>
                <w:vertAlign w:val="baseline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00496F4C">
            <w:pPr>
              <w:rPr>
                <w:vertAlign w:val="baseline"/>
              </w:rPr>
            </w:pPr>
          </w:p>
        </w:tc>
      </w:tr>
      <w:tr w14:paraId="65005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486671BB">
            <w:pPr>
              <w:jc w:val="left"/>
              <w:rPr>
                <w:rFonts w:hint="default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cs="Georgia"/>
                <w:lang w:val="en-US" w:eastAsia="zh-CN" w:bidi="ar"/>
              </w:rPr>
              <w:t>I</w:t>
            </w:r>
            <w:r>
              <w:rPr>
                <w:rFonts w:hint="default" w:ascii="Georgia" w:hAnsi="Georgia" w:cs="Georgia"/>
                <w:lang w:bidi="ar"/>
              </w:rPr>
              <w:t xml:space="preserve">ncreased intracranial pressure </w:t>
            </w:r>
            <w:r>
              <w:rPr>
                <w:rFonts w:hint="eastAsia" w:ascii="Georgia" w:hAnsi="Georgia" w:eastAsia="Georgia" w:cs="Georgia"/>
                <w:color w:val="auto"/>
                <w:kern w:val="44"/>
                <w:szCs w:val="21"/>
                <w:shd w:val="clear" w:color="auto" w:fill="FFFFFF"/>
                <w:lang w:bidi="ar"/>
              </w:rPr>
              <w:t>(cmH2O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038E83FF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5.0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13E9EE6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(23.68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026418DF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09441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2D08FD0A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Elevated white cell count (&gt;5/μL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3BD5F0A4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37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6181327F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(30.26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38CF5D9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5</w:t>
            </w:r>
          </w:p>
        </w:tc>
      </w:tr>
      <w:tr w14:paraId="3E571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35E6DAB8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Elevated white cell count </w:t>
            </w:r>
          </w:p>
          <w:p w14:paraId="08E6F7C7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(&gt; 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0 white cell count/μl) 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3A423336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5.0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6B83E3EB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(23.68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74652AE4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34</w:t>
            </w:r>
          </w:p>
        </w:tc>
      </w:tr>
      <w:tr w14:paraId="16CBB4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772724FD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Elevated protein (&gt;45 mg/dL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367CA612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37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0771FF43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(48.68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089BFD10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18</w:t>
            </w:r>
          </w:p>
        </w:tc>
      </w:tr>
      <w:tr w14:paraId="115FC6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76908946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cs="Georgia"/>
                <w:color w:val="auto"/>
                <w:lang w:val="en-US" w:eastAsia="zh-CN" w:bidi="ar"/>
              </w:rPr>
              <w:t>D</w:t>
            </w:r>
            <w:r>
              <w:rPr>
                <w:rFonts w:hint="default" w:ascii="Georgia" w:hAnsi="Georgia" w:cs="Georgia"/>
                <w:color w:val="auto"/>
                <w:lang w:bidi="ar"/>
              </w:rPr>
              <w:t xml:space="preserve">ecreased glucose level (&lt; 2.5 mmol/L) 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5A043AD1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eastAsia"/>
                <w:vertAlign w:val="baseline"/>
                <w:lang w:val="en-US" w:eastAsia="zh-CN"/>
              </w:rPr>
              <w:t>12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7C33AC7F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(15.79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2AFB83FA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3A1E0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1E2A944B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RI finding,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n(%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0D620A2D">
            <w:pPr>
              <w:rPr>
                <w:vertAlign w:val="baseline"/>
              </w:rPr>
            </w:pP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46EE544A">
            <w:pPr>
              <w:rPr>
                <w:vertAlign w:val="baseline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5D9BEFCE">
            <w:pPr>
              <w:rPr>
                <w:vertAlign w:val="baseline"/>
              </w:rPr>
            </w:pPr>
          </w:p>
        </w:tc>
      </w:tr>
      <w:tr w14:paraId="152103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2CD94859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Abnormal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T2WI/FLAIR hyperintensiti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6C81C8B9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(62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4FEA12DF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77.63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4AC826E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03</w:t>
            </w:r>
          </w:p>
        </w:tc>
      </w:tr>
      <w:tr w14:paraId="78CCC5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1AD803FF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Infratentorial involvemen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5A8CCD2B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5.0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639BFF5F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(21.05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3A1357C1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17E0F2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top"/>
          </w:tcPr>
          <w:p w14:paraId="0D39AED8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EEG </w:t>
            </w:r>
            <w:r>
              <w:rPr>
                <w:rFonts w:hint="default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bnormalities</w:t>
            </w: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n(%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14CE1156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(62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0497E794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31.58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42857727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74</w:t>
            </w:r>
          </w:p>
        </w:tc>
      </w:tr>
      <w:tr w14:paraId="52FB66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center"/>
          </w:tcPr>
          <w:p w14:paraId="65A6F864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ognosi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3D1915D4">
            <w:pPr>
              <w:rPr>
                <w:vertAlign w:val="baseline"/>
              </w:rPr>
            </w:pP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341FFDA4">
            <w:pPr>
              <w:rPr>
                <w:vertAlign w:val="baseline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113D83BC">
            <w:pPr>
              <w:rPr>
                <w:vertAlign w:val="baseline"/>
              </w:rPr>
            </w:pPr>
          </w:p>
        </w:tc>
      </w:tr>
      <w:tr w14:paraId="6AFC6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center"/>
          </w:tcPr>
          <w:p w14:paraId="75E46119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Poor outcome (mRS 3–6), n (%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04775477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37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5209846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38.16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01826C18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5808C8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01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E90453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mRS scores at 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months after discharg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F05B6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75</w:t>
            </w:r>
            <w:r>
              <w:rPr>
                <w:rFonts w:hint="eastAsia"/>
                <w:vertAlign w:val="baseline"/>
                <w:lang w:val="en-US" w:eastAsia="zh-CN"/>
              </w:rPr>
              <w:t>±2.05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6B50C0C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6±1.46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5627C4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98</w:t>
            </w:r>
          </w:p>
        </w:tc>
      </w:tr>
      <w:tr w14:paraId="4BF40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center"/>
          </w:tcPr>
          <w:p w14:paraId="3008F09D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Relapse,n(%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404C8092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(87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1DE3735B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38.16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2974EB92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011 </w:t>
            </w:r>
            <w:r>
              <w:rPr>
                <w:rFonts w:hint="eastAsia" w:ascii="Georgia" w:hAnsi="Georgia" w:eastAsia="Georgia" w:cs="Georgia"/>
                <w:kern w:val="44"/>
                <w:szCs w:val="21"/>
                <w:shd w:val="clear" w:color="auto" w:fill="FFFFFF"/>
                <w:lang w:val="en-US" w:eastAsia="zh-CN" w:bidi="ar"/>
              </w:rPr>
              <w:t xml:space="preserve"> *</w:t>
            </w:r>
          </w:p>
        </w:tc>
      </w:tr>
      <w:tr w14:paraId="1A4031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012" w:type="dxa"/>
            <w:tcBorders>
              <w:tl2br w:val="nil"/>
              <w:tr2bl w:val="nil"/>
            </w:tcBorders>
            <w:noWrap w:val="0"/>
            <w:vAlign w:val="center"/>
          </w:tcPr>
          <w:p w14:paraId="2EAA5C03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Death,n(%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noWrap w:val="0"/>
            <w:vAlign w:val="top"/>
          </w:tcPr>
          <w:p w14:paraId="4087610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eastAsia"/>
                <w:vertAlign w:val="baseline"/>
                <w:lang w:val="en-US" w:eastAsia="zh-CN"/>
              </w:rPr>
              <w:t>12.50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noWrap w:val="0"/>
            <w:vAlign w:val="top"/>
          </w:tcPr>
          <w:p w14:paraId="3A7DA40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5.26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noWrap w:val="0"/>
            <w:vAlign w:val="top"/>
          </w:tcPr>
          <w:p w14:paraId="0EDAF6A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0</w:t>
            </w:r>
          </w:p>
        </w:tc>
      </w:tr>
    </w:tbl>
    <w:p w14:paraId="7AE532A3">
      <w:pP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</w:pPr>
      <w:r>
        <w:rPr>
          <w:rFonts w:hint="eastAsia" w:ascii="Georgia" w:hAnsi="Georgia" w:eastAsia="Georgia" w:cs="Georgia"/>
          <w:b/>
          <w:bCs/>
          <w:color w:val="auto"/>
          <w:kern w:val="44"/>
          <w:sz w:val="18"/>
          <w:szCs w:val="18"/>
          <w:shd w:val="clear" w:color="auto" w:fill="FFFFFF"/>
          <w:lang w:bidi="ar"/>
        </w:rPr>
        <w:t>Note:</w:t>
      </w:r>
      <w:r>
        <w:rPr>
          <w:rFonts w:hint="eastAsia" w:ascii="Georgia" w:hAnsi="Georgia" w:cs="Georgia"/>
          <w:b/>
          <w:bCs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AE, 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autoimmune encephalitis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; IQR, interquartile range; SD, 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standard deviation;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 RSE, Refractory status epilepticus; </w:t>
      </w:r>
      <w:r>
        <w:rPr>
          <w:rFonts w:hint="eastAsia" w:ascii="Georgia" w:hAnsi="Georgia" w:eastAsia="Georgia" w:cs="Georgia"/>
          <w:b w:val="0"/>
          <w:bCs w:val="0"/>
          <w:color w:val="FF0000"/>
          <w:kern w:val="44"/>
          <w:sz w:val="18"/>
          <w:szCs w:val="18"/>
          <w:shd w:val="clear" w:color="auto" w:fill="FFFFFF"/>
          <w:lang w:val="en-US" w:eastAsia="zh-CN" w:bidi="ar"/>
        </w:rPr>
        <w:t>f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T3, free triiodothyronine; </w:t>
      </w:r>
      <w:r>
        <w:rPr>
          <w:rFonts w:hint="eastAsia" w:ascii="Georgia" w:hAnsi="Georgia" w:eastAsia="Georgia" w:cs="Georgia"/>
          <w:b w:val="0"/>
          <w:bCs w:val="0"/>
          <w:color w:val="FF0000"/>
          <w:kern w:val="44"/>
          <w:sz w:val="18"/>
          <w:szCs w:val="18"/>
          <w:shd w:val="clear" w:color="auto" w:fill="FFFFFF"/>
          <w:lang w:val="en-US" w:eastAsia="zh-CN" w:bidi="ar"/>
        </w:rPr>
        <w:t>f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T4, free thyroxine; TSH, thyroid stimulating hormone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.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  MRI, magnetic resonance imaging; WBC, white blood cell; CRP, c-reactive protein; CSF, cerebrospinal fluid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; 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ICU, intense care unit; 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EEG,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encephalogram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; 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mRS, modified Rankin scale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.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*P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&lt;0.05.</w:t>
      </w:r>
    </w:p>
    <w:p w14:paraId="71AF8621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B82A3BA1-FD9E-49F2-8295-A1412282C9AA}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  <w:embedRegular r:id="rId2" w:fontKey="{CA1E6446-1072-455C-A67D-60A7C725C137}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3" w:fontKey="{6A5011C4-018A-4961-9EA6-74181E1A7824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BD6FB5"/>
    <w:rsid w:val="01B707A1"/>
    <w:rsid w:val="072A7934"/>
    <w:rsid w:val="11761A72"/>
    <w:rsid w:val="149C7998"/>
    <w:rsid w:val="192E0C9F"/>
    <w:rsid w:val="1D3A7F8B"/>
    <w:rsid w:val="20770A57"/>
    <w:rsid w:val="28F153FE"/>
    <w:rsid w:val="2FF1207C"/>
    <w:rsid w:val="31B4540F"/>
    <w:rsid w:val="32BB47AE"/>
    <w:rsid w:val="3AC85CD4"/>
    <w:rsid w:val="3AE12220"/>
    <w:rsid w:val="3F620FE1"/>
    <w:rsid w:val="3FD97C02"/>
    <w:rsid w:val="46836E80"/>
    <w:rsid w:val="4DEA6F9C"/>
    <w:rsid w:val="52455D74"/>
    <w:rsid w:val="540B17FB"/>
    <w:rsid w:val="55BD6FB5"/>
    <w:rsid w:val="60B31B67"/>
    <w:rsid w:val="687F1C1E"/>
    <w:rsid w:val="6A3F15C6"/>
    <w:rsid w:val="6F5635CD"/>
    <w:rsid w:val="7A5C6A25"/>
    <w:rsid w:val="7A746447"/>
    <w:rsid w:val="7DFD1CD6"/>
    <w:rsid w:val="7FA7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9</Words>
  <Characters>2439</Characters>
  <Lines>0</Lines>
  <Paragraphs>0</Paragraphs>
  <TotalTime>14</TotalTime>
  <ScaleCrop>false</ScaleCrop>
  <LinksUpToDate>false</LinksUpToDate>
  <CharactersWithSpaces>262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15:16:00Z</dcterms:created>
  <dc:creator>婷</dc:creator>
  <cp:lastModifiedBy>婷</cp:lastModifiedBy>
  <dcterms:modified xsi:type="dcterms:W3CDTF">2026-06-24T16:2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C0384CBBC66D414EBB357C4A2AD5D388_11</vt:lpwstr>
  </property>
  <property fmtid="{D5CDD505-2E9C-101B-9397-08002B2CF9AE}" pid="4" name="KSOTemplateDocerSaveRecord">
    <vt:lpwstr>eyJoZGlkIjoiYjk5ODM0YmMxOWJiYWQyNDU4MGIzYWRmYTA0ZmI5NDciLCJ1c2VySWQiOiI0NTgzNjc4MjcifQ==</vt:lpwstr>
  </property>
</Properties>
</file>